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4A328" w14:textId="3A9D6064" w:rsidR="001D520E" w:rsidRPr="008D15C8" w:rsidRDefault="008D15C8">
      <w:pPr>
        <w:rPr>
          <w:sz w:val="24"/>
          <w:szCs w:val="24"/>
        </w:rPr>
      </w:pPr>
      <w:proofErr w:type="spellStart"/>
      <w:r w:rsidRPr="008D15C8">
        <w:rPr>
          <w:sz w:val="24"/>
          <w:szCs w:val="24"/>
        </w:rPr>
        <w:t>J</w:t>
      </w:r>
      <w:r w:rsidRPr="008D15C8">
        <w:rPr>
          <w:rFonts w:hint="eastAsia"/>
          <w:sz w:val="24"/>
          <w:szCs w:val="24"/>
        </w:rPr>
        <w:t>ianguoyun</w:t>
      </w:r>
      <w:proofErr w:type="spellEnd"/>
      <w:r w:rsidRPr="008D15C8">
        <w:rPr>
          <w:sz w:val="24"/>
          <w:szCs w:val="24"/>
        </w:rPr>
        <w:t xml:space="preserve"> download link for S</w:t>
      </w:r>
      <w:r w:rsidRPr="008D15C8">
        <w:rPr>
          <w:rFonts w:hint="eastAsia"/>
          <w:sz w:val="24"/>
          <w:szCs w:val="24"/>
        </w:rPr>
        <w:t>ource</w:t>
      </w:r>
      <w:r w:rsidRPr="008D15C8">
        <w:rPr>
          <w:sz w:val="24"/>
          <w:szCs w:val="24"/>
        </w:rPr>
        <w:t xml:space="preserve"> </w:t>
      </w:r>
      <w:r w:rsidRPr="008D15C8">
        <w:rPr>
          <w:rFonts w:hint="eastAsia"/>
          <w:sz w:val="24"/>
          <w:szCs w:val="24"/>
        </w:rPr>
        <w:t>data</w:t>
      </w:r>
      <w:r w:rsidRPr="008D15C8">
        <w:rPr>
          <w:sz w:val="24"/>
          <w:szCs w:val="24"/>
        </w:rPr>
        <w:t>:</w:t>
      </w:r>
    </w:p>
    <w:p w14:paraId="4287C228" w14:textId="01319F1C" w:rsidR="008D15C8" w:rsidRPr="008D15C8" w:rsidRDefault="008D15C8">
      <w:pPr>
        <w:rPr>
          <w:sz w:val="24"/>
          <w:szCs w:val="24"/>
        </w:rPr>
      </w:pPr>
      <w:hyperlink r:id="rId4" w:history="1">
        <w:r w:rsidRPr="008D15C8">
          <w:rPr>
            <w:rStyle w:val="a3"/>
            <w:sz w:val="24"/>
            <w:szCs w:val="24"/>
          </w:rPr>
          <w:t>https://www.jianguoyun.com/p/DVCAkiUQoNbcCRjRiIoE</w:t>
        </w:r>
      </w:hyperlink>
    </w:p>
    <w:p w14:paraId="35F89541" w14:textId="67B1B35C" w:rsidR="008D15C8" w:rsidRDefault="008D15C8"/>
    <w:p w14:paraId="273AC77C" w14:textId="30BC60CA" w:rsidR="008D15C8" w:rsidRPr="008D15C8" w:rsidRDefault="008D15C8">
      <w:pPr>
        <w:rPr>
          <w:rFonts w:hint="eastAsia"/>
        </w:rPr>
      </w:pPr>
    </w:p>
    <w:sectPr w:rsidR="008D15C8" w:rsidRPr="008D15C8" w:rsidSect="00495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D6A"/>
    <w:rsid w:val="00016FF4"/>
    <w:rsid w:val="000357DF"/>
    <w:rsid w:val="000447D3"/>
    <w:rsid w:val="00074CBC"/>
    <w:rsid w:val="00096397"/>
    <w:rsid w:val="001223E2"/>
    <w:rsid w:val="00124C05"/>
    <w:rsid w:val="00132EEF"/>
    <w:rsid w:val="0016622F"/>
    <w:rsid w:val="00171DDB"/>
    <w:rsid w:val="001B68EA"/>
    <w:rsid w:val="001B68FE"/>
    <w:rsid w:val="001D520E"/>
    <w:rsid w:val="001E74B9"/>
    <w:rsid w:val="001F3032"/>
    <w:rsid w:val="002351C9"/>
    <w:rsid w:val="002468B0"/>
    <w:rsid w:val="0026344B"/>
    <w:rsid w:val="00265C73"/>
    <w:rsid w:val="002704F9"/>
    <w:rsid w:val="00273F90"/>
    <w:rsid w:val="002B6757"/>
    <w:rsid w:val="002D6DBC"/>
    <w:rsid w:val="00383E60"/>
    <w:rsid w:val="003B22D0"/>
    <w:rsid w:val="003F0884"/>
    <w:rsid w:val="003F7126"/>
    <w:rsid w:val="004210B7"/>
    <w:rsid w:val="004475AC"/>
    <w:rsid w:val="00456319"/>
    <w:rsid w:val="0049500B"/>
    <w:rsid w:val="004959AE"/>
    <w:rsid w:val="004E05A7"/>
    <w:rsid w:val="004E22C1"/>
    <w:rsid w:val="004E25AA"/>
    <w:rsid w:val="0052104E"/>
    <w:rsid w:val="0052471B"/>
    <w:rsid w:val="0056121B"/>
    <w:rsid w:val="00573FCC"/>
    <w:rsid w:val="005A5EAF"/>
    <w:rsid w:val="005B6A82"/>
    <w:rsid w:val="005C6BC0"/>
    <w:rsid w:val="005D1C5A"/>
    <w:rsid w:val="005F3BA0"/>
    <w:rsid w:val="005F4B0C"/>
    <w:rsid w:val="00611E6C"/>
    <w:rsid w:val="006914BA"/>
    <w:rsid w:val="006B0069"/>
    <w:rsid w:val="006C1CCA"/>
    <w:rsid w:val="006C30CF"/>
    <w:rsid w:val="006D4831"/>
    <w:rsid w:val="006E1B6B"/>
    <w:rsid w:val="006E591B"/>
    <w:rsid w:val="007113D6"/>
    <w:rsid w:val="00720E1E"/>
    <w:rsid w:val="00744723"/>
    <w:rsid w:val="00765E4D"/>
    <w:rsid w:val="00773FBE"/>
    <w:rsid w:val="00787DBD"/>
    <w:rsid w:val="007A2777"/>
    <w:rsid w:val="007A4165"/>
    <w:rsid w:val="007A7AF0"/>
    <w:rsid w:val="007C5F79"/>
    <w:rsid w:val="00851EA8"/>
    <w:rsid w:val="0086290B"/>
    <w:rsid w:val="008754D6"/>
    <w:rsid w:val="00887DD1"/>
    <w:rsid w:val="008B3C7E"/>
    <w:rsid w:val="008D15C8"/>
    <w:rsid w:val="008D1FF0"/>
    <w:rsid w:val="008F7B08"/>
    <w:rsid w:val="0090510B"/>
    <w:rsid w:val="00924A8B"/>
    <w:rsid w:val="00935607"/>
    <w:rsid w:val="0094502E"/>
    <w:rsid w:val="0096403C"/>
    <w:rsid w:val="00984B9F"/>
    <w:rsid w:val="00996427"/>
    <w:rsid w:val="009A6466"/>
    <w:rsid w:val="009F74F2"/>
    <w:rsid w:val="009F7A10"/>
    <w:rsid w:val="00A0395C"/>
    <w:rsid w:val="00A05117"/>
    <w:rsid w:val="00A55179"/>
    <w:rsid w:val="00A80AF7"/>
    <w:rsid w:val="00A95913"/>
    <w:rsid w:val="00AA24C1"/>
    <w:rsid w:val="00AE1E49"/>
    <w:rsid w:val="00B1300F"/>
    <w:rsid w:val="00B16680"/>
    <w:rsid w:val="00B56D82"/>
    <w:rsid w:val="00B95305"/>
    <w:rsid w:val="00BC5EC6"/>
    <w:rsid w:val="00BD2D07"/>
    <w:rsid w:val="00C07D94"/>
    <w:rsid w:val="00C27273"/>
    <w:rsid w:val="00C76616"/>
    <w:rsid w:val="00C86A39"/>
    <w:rsid w:val="00CB22B6"/>
    <w:rsid w:val="00D135A6"/>
    <w:rsid w:val="00D15C41"/>
    <w:rsid w:val="00D338B5"/>
    <w:rsid w:val="00D54408"/>
    <w:rsid w:val="00D96A25"/>
    <w:rsid w:val="00DA17C6"/>
    <w:rsid w:val="00DB468E"/>
    <w:rsid w:val="00DE34EA"/>
    <w:rsid w:val="00DF46F8"/>
    <w:rsid w:val="00E03CD9"/>
    <w:rsid w:val="00E100DC"/>
    <w:rsid w:val="00E367F7"/>
    <w:rsid w:val="00E37435"/>
    <w:rsid w:val="00E77CE7"/>
    <w:rsid w:val="00E871C1"/>
    <w:rsid w:val="00EA707C"/>
    <w:rsid w:val="00EF7DD9"/>
    <w:rsid w:val="00F26CDE"/>
    <w:rsid w:val="00F32765"/>
    <w:rsid w:val="00F43D6A"/>
    <w:rsid w:val="00F546FA"/>
    <w:rsid w:val="00F90F76"/>
    <w:rsid w:val="00F93275"/>
    <w:rsid w:val="00F93B8B"/>
    <w:rsid w:val="00FA0F71"/>
    <w:rsid w:val="00FA3772"/>
    <w:rsid w:val="00FB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67B5E"/>
  <w15:chartTrackingRefBased/>
  <w15:docId w15:val="{4AE16B59-8FC5-4AAB-AAB0-12D09873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15C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D15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VCAkiUQoNbcCRjRiIo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莉 郑</dc:creator>
  <cp:keywords/>
  <dc:description/>
  <cp:lastModifiedBy>依莉 郑</cp:lastModifiedBy>
  <cp:revision>2</cp:revision>
  <dcterms:created xsi:type="dcterms:W3CDTF">2021-08-31T09:11:00Z</dcterms:created>
  <dcterms:modified xsi:type="dcterms:W3CDTF">2021-08-31T09:24:00Z</dcterms:modified>
</cp:coreProperties>
</file>